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7EE45" w14:textId="21530FE0" w:rsidR="00636B5F" w:rsidRDefault="00964A77" w:rsidP="00636B5F">
      <w:pPr>
        <w:spacing w:line="360" w:lineRule="auto"/>
        <w:rPr>
          <w:lang w:val="en-GB"/>
        </w:rPr>
      </w:pPr>
      <w:r>
        <w:rPr>
          <w:b/>
          <w:bCs/>
          <w:lang w:val="en-GB"/>
        </w:rPr>
        <w:t xml:space="preserve">Supplemental </w:t>
      </w:r>
      <w:r w:rsidR="00636B5F" w:rsidRPr="007E02B7">
        <w:rPr>
          <w:b/>
          <w:bCs/>
          <w:lang w:val="en-GB"/>
        </w:rPr>
        <w:t xml:space="preserve">Table </w:t>
      </w:r>
      <w:r w:rsidR="00E511B0">
        <w:rPr>
          <w:b/>
          <w:bCs/>
          <w:lang w:val="en-GB"/>
        </w:rPr>
        <w:t>S</w:t>
      </w:r>
      <w:r>
        <w:rPr>
          <w:b/>
          <w:bCs/>
          <w:lang w:val="en-GB"/>
        </w:rPr>
        <w:t>1</w:t>
      </w:r>
      <w:r w:rsidR="00636B5F" w:rsidRPr="00D3106C">
        <w:rPr>
          <w:lang w:val="en-GB"/>
        </w:rPr>
        <w:t xml:space="preserve"> </w:t>
      </w:r>
    </w:p>
    <w:p w14:paraId="439CA482" w14:textId="4081900D" w:rsidR="00636B5F" w:rsidRPr="00D3106C" w:rsidRDefault="00636B5F" w:rsidP="00636B5F">
      <w:pPr>
        <w:spacing w:line="360" w:lineRule="auto"/>
        <w:rPr>
          <w:lang w:val="en-GB"/>
        </w:rPr>
      </w:pPr>
      <w:r>
        <w:rPr>
          <w:lang w:val="en-GB"/>
        </w:rPr>
        <w:t>Multilevel regression models predicting Suicidality</w:t>
      </w:r>
      <w:r w:rsidR="00964A77">
        <w:rPr>
          <w:lang w:val="en-GB"/>
        </w:rPr>
        <w:t xml:space="preserve"> sum scores vs. suicidal thoughts sum-scores vs. suicidal </w:t>
      </w:r>
      <w:proofErr w:type="spellStart"/>
      <w:r w:rsidR="00964A77">
        <w:rPr>
          <w:lang w:val="en-GB"/>
        </w:rPr>
        <w:t>behavior</w:t>
      </w:r>
      <w:proofErr w:type="spellEnd"/>
      <w:r>
        <w:rPr>
          <w:lang w:val="en-GB"/>
        </w:rPr>
        <w:t xml:space="preserve"> (Outcome) by the </w:t>
      </w:r>
      <w:proofErr w:type="gramStart"/>
      <w:r>
        <w:rPr>
          <w:lang w:val="en-GB"/>
        </w:rPr>
        <w:t>predictors</w:t>
      </w:r>
      <w:proofErr w:type="gramEnd"/>
      <w:r>
        <w:rPr>
          <w:lang w:val="en-GB"/>
        </w:rPr>
        <w:t xml:space="preserve"> treatment day (log-transformed) x baseline family factor (FSS or CBQ)</w:t>
      </w:r>
    </w:p>
    <w:tbl>
      <w:tblPr>
        <w:tblStyle w:val="Tabellenraster"/>
        <w:tblW w:w="12935" w:type="dxa"/>
        <w:tblLayout w:type="fixed"/>
        <w:tblLook w:val="04A0" w:firstRow="1" w:lastRow="0" w:firstColumn="1" w:lastColumn="0" w:noHBand="0" w:noVBand="1"/>
      </w:tblPr>
      <w:tblGrid>
        <w:gridCol w:w="2410"/>
        <w:gridCol w:w="802"/>
        <w:gridCol w:w="805"/>
        <w:gridCol w:w="805"/>
        <w:gridCol w:w="805"/>
        <w:gridCol w:w="867"/>
        <w:gridCol w:w="805"/>
        <w:gridCol w:w="805"/>
        <w:gridCol w:w="805"/>
        <w:gridCol w:w="805"/>
        <w:gridCol w:w="805"/>
        <w:gridCol w:w="805"/>
        <w:gridCol w:w="805"/>
        <w:gridCol w:w="806"/>
      </w:tblGrid>
      <w:tr w:rsidR="00636B5F" w:rsidRPr="00D17887" w14:paraId="7BD505B4" w14:textId="77777777" w:rsidTr="00636B5F">
        <w:tc>
          <w:tcPr>
            <w:tcW w:w="2410" w:type="dxa"/>
            <w:vMerge w:val="restart"/>
            <w:tcBorders>
              <w:left w:val="nil"/>
              <w:right w:val="nil"/>
            </w:tcBorders>
          </w:tcPr>
          <w:p w14:paraId="6B5FE817" w14:textId="77777777" w:rsidR="00636B5F" w:rsidRPr="00C67B16" w:rsidRDefault="00636B5F" w:rsidP="00597EC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Model Outcome</w:t>
            </w:r>
          </w:p>
        </w:tc>
        <w:tc>
          <w:tcPr>
            <w:tcW w:w="802" w:type="dxa"/>
            <w:vMerge w:val="restart"/>
            <w:tcBorders>
              <w:left w:val="nil"/>
              <w:right w:val="nil"/>
            </w:tcBorders>
          </w:tcPr>
          <w:p w14:paraId="5957A487" w14:textId="77777777" w:rsidR="00636B5F" w:rsidRDefault="00636B5F" w:rsidP="00597EC1">
            <w:pPr>
              <w:spacing w:line="360" w:lineRule="auto"/>
            </w:pPr>
            <w:r>
              <w:t xml:space="preserve">Family </w:t>
            </w:r>
            <w:proofErr w:type="spellStart"/>
            <w:r>
              <w:t>factor</w:t>
            </w:r>
            <w:proofErr w:type="spellEnd"/>
          </w:p>
        </w:tc>
        <w:tc>
          <w:tcPr>
            <w:tcW w:w="3282" w:type="dxa"/>
            <w:gridSpan w:val="4"/>
            <w:tcBorders>
              <w:left w:val="nil"/>
              <w:right w:val="nil"/>
            </w:tcBorders>
          </w:tcPr>
          <w:p w14:paraId="3B22E6AC" w14:textId="77777777" w:rsidR="00636B5F" w:rsidRPr="00A46892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 w:rsidRPr="00A46892">
              <w:rPr>
                <w:lang w:val="en-GB"/>
              </w:rPr>
              <w:t xml:space="preserve">Main effect </w:t>
            </w:r>
            <w:r>
              <w:rPr>
                <w:lang w:val="en-GB"/>
              </w:rPr>
              <w:t>week</w:t>
            </w:r>
            <w:r w:rsidRPr="00A46892">
              <w:rPr>
                <w:lang w:val="en-GB"/>
              </w:rPr>
              <w:t xml:space="preserve"> number (l</w:t>
            </w:r>
            <w:r>
              <w:rPr>
                <w:lang w:val="en-GB"/>
              </w:rPr>
              <w:t>og)</w:t>
            </w:r>
          </w:p>
        </w:tc>
        <w:tc>
          <w:tcPr>
            <w:tcW w:w="3220" w:type="dxa"/>
            <w:gridSpan w:val="4"/>
            <w:tcBorders>
              <w:left w:val="nil"/>
              <w:right w:val="nil"/>
            </w:tcBorders>
          </w:tcPr>
          <w:p w14:paraId="44F82029" w14:textId="77777777" w:rsidR="00636B5F" w:rsidRPr="00D17887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 w:rsidRPr="00D17887">
              <w:rPr>
                <w:lang w:val="en-GB"/>
              </w:rPr>
              <w:t>Main effect family factor v</w:t>
            </w:r>
            <w:r>
              <w:rPr>
                <w:lang w:val="en-GB"/>
              </w:rPr>
              <w:t>ariable</w:t>
            </w:r>
          </w:p>
        </w:tc>
        <w:tc>
          <w:tcPr>
            <w:tcW w:w="3221" w:type="dxa"/>
            <w:gridSpan w:val="4"/>
            <w:tcBorders>
              <w:left w:val="nil"/>
              <w:right w:val="nil"/>
            </w:tcBorders>
          </w:tcPr>
          <w:p w14:paraId="7DF6B043" w14:textId="77777777" w:rsidR="00636B5F" w:rsidRPr="00D17887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Interaction effect</w:t>
            </w:r>
          </w:p>
        </w:tc>
      </w:tr>
      <w:tr w:rsidR="00636B5F" w:rsidRPr="00D17887" w14:paraId="0492A361" w14:textId="77777777" w:rsidTr="00636B5F"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48C4E6" w14:textId="77777777" w:rsidR="00636B5F" w:rsidRPr="00D17887" w:rsidRDefault="00636B5F" w:rsidP="00597EC1">
            <w:pPr>
              <w:spacing w:line="360" w:lineRule="auto"/>
              <w:rPr>
                <w:lang w:val="en-GB"/>
              </w:rPr>
            </w:pPr>
          </w:p>
        </w:tc>
        <w:tc>
          <w:tcPr>
            <w:tcW w:w="8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B684CC" w14:textId="77777777" w:rsidR="00636B5F" w:rsidRPr="00D17887" w:rsidRDefault="00636B5F" w:rsidP="00597EC1">
            <w:pPr>
              <w:spacing w:line="360" w:lineRule="auto"/>
              <w:rPr>
                <w:lang w:val="en-GB"/>
              </w:rPr>
            </w:pP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</w:tcPr>
          <w:p w14:paraId="25D13CF4" w14:textId="26F20FD3" w:rsidR="00636B5F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β/OR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</w:tcPr>
          <w:p w14:paraId="671C1E33" w14:textId="77777777" w:rsidR="00636B5F" w:rsidRPr="00D17887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</w:tcPr>
          <w:p w14:paraId="3CBF8842" w14:textId="77777777" w:rsidR="00636B5F" w:rsidRPr="00D17887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E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</w:tcPr>
          <w:p w14:paraId="1ADB1DE0" w14:textId="77777777" w:rsidR="00636B5F" w:rsidRPr="00D17887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</w:tcPr>
          <w:p w14:paraId="6315E24E" w14:textId="3CC5F70A" w:rsidR="00636B5F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β</w:t>
            </w:r>
            <w:r w:rsidR="00343A4E">
              <w:rPr>
                <w:rFonts w:cstheme="minorHAnsi"/>
                <w:lang w:val="en-GB"/>
              </w:rPr>
              <w:t>/OR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</w:tcPr>
          <w:p w14:paraId="5997B28F" w14:textId="77777777" w:rsidR="00636B5F" w:rsidRPr="00D17887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</w:tcPr>
          <w:p w14:paraId="2BAA0B31" w14:textId="77777777" w:rsidR="00636B5F" w:rsidRPr="00D17887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E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</w:tcPr>
          <w:p w14:paraId="357C1837" w14:textId="77777777" w:rsidR="00636B5F" w:rsidRPr="00D17887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</w:tcPr>
          <w:p w14:paraId="74B9BF68" w14:textId="5BA2E524" w:rsidR="00636B5F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β</w:t>
            </w:r>
            <w:r w:rsidR="00343A4E">
              <w:rPr>
                <w:rFonts w:cstheme="minorHAnsi"/>
                <w:lang w:val="en-GB"/>
              </w:rPr>
              <w:t>/OR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</w:tcPr>
          <w:p w14:paraId="14F0F949" w14:textId="77777777" w:rsidR="00636B5F" w:rsidRPr="00D17887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</w:tcPr>
          <w:p w14:paraId="7B982CC6" w14:textId="77777777" w:rsidR="00636B5F" w:rsidRPr="00C139C3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 w:rsidRPr="00C139C3">
              <w:rPr>
                <w:lang w:val="en-GB"/>
              </w:rPr>
              <w:t>SE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</w:tcPr>
          <w:p w14:paraId="17FA9E2B" w14:textId="77777777" w:rsidR="00636B5F" w:rsidRPr="00C139C3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 w:rsidR="00636B5F" w14:paraId="7232DFE5" w14:textId="77777777" w:rsidTr="00636B5F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265DB" w14:textId="4E952E9B" w:rsidR="00636B5F" w:rsidRPr="00D17887" w:rsidRDefault="00636B5F" w:rsidP="00597EC1">
            <w:pPr>
              <w:spacing w:line="360" w:lineRule="auto"/>
              <w:jc w:val="right"/>
              <w:rPr>
                <w:lang w:val="en-GB"/>
              </w:rPr>
            </w:pPr>
            <w:proofErr w:type="spellStart"/>
            <w:r>
              <w:t>STBs_sum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A3D13" w14:textId="77777777" w:rsidR="00636B5F" w:rsidRDefault="00636B5F" w:rsidP="00597EC1">
            <w:pPr>
              <w:spacing w:line="360" w:lineRule="auto"/>
            </w:pPr>
            <w:r>
              <w:t>-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7C4D6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-0.4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71FE2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  <w:lang w:val="en-GB"/>
              </w:rPr>
              <w:t>-0.30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EE84A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  <w:lang w:val="en-GB"/>
              </w:rPr>
              <w:t>0.01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2016E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D8253" w14:textId="77777777" w:rsidR="00636B5F" w:rsidRPr="00135EE3" w:rsidRDefault="00636B5F" w:rsidP="00597EC1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D7631" w14:textId="77777777" w:rsidR="00636B5F" w:rsidRPr="00135EE3" w:rsidRDefault="00636B5F" w:rsidP="00597EC1">
            <w:pPr>
              <w:spacing w:line="360" w:lineRule="auto"/>
              <w:jc w:val="center"/>
            </w:pPr>
            <w:r w:rsidRPr="00135EE3">
              <w:t>-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C34C5" w14:textId="77777777" w:rsidR="00636B5F" w:rsidRPr="00E716DE" w:rsidRDefault="00636B5F" w:rsidP="00597EC1">
            <w:pPr>
              <w:spacing w:line="360" w:lineRule="auto"/>
              <w:jc w:val="center"/>
            </w:pPr>
            <w:r w:rsidRPr="00135EE3">
              <w:t>-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12848" w14:textId="77777777" w:rsidR="00636B5F" w:rsidRPr="00E716DE" w:rsidRDefault="00636B5F" w:rsidP="00597EC1">
            <w:pPr>
              <w:spacing w:line="360" w:lineRule="auto"/>
              <w:jc w:val="center"/>
            </w:pPr>
            <w:r w:rsidRPr="00135EE3">
              <w:t>-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32D45" w14:textId="77777777" w:rsidR="00636B5F" w:rsidRPr="00135EE3" w:rsidRDefault="00636B5F" w:rsidP="00597EC1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C851C" w14:textId="77777777" w:rsidR="00636B5F" w:rsidRPr="00135EE3" w:rsidRDefault="00636B5F" w:rsidP="00597EC1">
            <w:pPr>
              <w:spacing w:line="360" w:lineRule="auto"/>
              <w:jc w:val="center"/>
            </w:pPr>
            <w:r w:rsidRPr="00135EE3">
              <w:t>-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B633B" w14:textId="77777777" w:rsidR="00636B5F" w:rsidRPr="00E716DE" w:rsidRDefault="00636B5F" w:rsidP="00597EC1">
            <w:pPr>
              <w:spacing w:line="360" w:lineRule="auto"/>
              <w:jc w:val="center"/>
            </w:pPr>
            <w:r w:rsidRPr="00135EE3">
              <w:t>-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AA32E" w14:textId="77777777" w:rsidR="00636B5F" w:rsidRPr="00E716DE" w:rsidRDefault="00636B5F" w:rsidP="00597EC1">
            <w:pPr>
              <w:spacing w:line="360" w:lineRule="auto"/>
              <w:jc w:val="center"/>
            </w:pPr>
            <w:r w:rsidRPr="00135EE3">
              <w:t>-</w:t>
            </w:r>
          </w:p>
        </w:tc>
      </w:tr>
      <w:tr w:rsidR="00636B5F" w14:paraId="63F1672C" w14:textId="77777777" w:rsidTr="00636B5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C43946" w14:textId="36F093FF" w:rsidR="00636B5F" w:rsidRPr="00D17887" w:rsidRDefault="00636B5F" w:rsidP="00597EC1">
            <w:pPr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Suicidal thought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6D5E742" w14:textId="77777777" w:rsidR="00636B5F" w:rsidRDefault="00636B5F" w:rsidP="00597EC1">
            <w:pPr>
              <w:spacing w:line="360" w:lineRule="auto"/>
            </w:pPr>
            <w: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D8D9CC7" w14:textId="7DA18462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-0.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CC47DE5" w14:textId="7D2460AA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-0.26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91EA0EB" w14:textId="2A8A686A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7103256" w14:textId="5DA64EF8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367D45A" w14:textId="77777777" w:rsidR="00636B5F" w:rsidRPr="00135EE3" w:rsidRDefault="00636B5F" w:rsidP="00597EC1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14A42A3" w14:textId="77777777" w:rsidR="00636B5F" w:rsidRPr="00135EE3" w:rsidRDefault="00636B5F" w:rsidP="00597EC1">
            <w:pPr>
              <w:spacing w:line="360" w:lineRule="auto"/>
              <w:jc w:val="center"/>
            </w:pPr>
            <w:r w:rsidRPr="00135EE3"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8EB14B2" w14:textId="77777777" w:rsidR="00636B5F" w:rsidRPr="00E716DE" w:rsidRDefault="00636B5F" w:rsidP="00597EC1">
            <w:pPr>
              <w:spacing w:line="360" w:lineRule="auto"/>
              <w:jc w:val="center"/>
            </w:pPr>
            <w:r w:rsidRPr="00135EE3"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D85D452" w14:textId="77777777" w:rsidR="00636B5F" w:rsidRPr="00E716DE" w:rsidRDefault="00636B5F" w:rsidP="00597EC1">
            <w:pPr>
              <w:spacing w:line="360" w:lineRule="auto"/>
              <w:jc w:val="center"/>
            </w:pPr>
            <w:r w:rsidRPr="00135EE3"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22F1798" w14:textId="77777777" w:rsidR="00636B5F" w:rsidRPr="00135EE3" w:rsidRDefault="00636B5F" w:rsidP="00597EC1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3A8F8D6" w14:textId="77777777" w:rsidR="00636B5F" w:rsidRPr="00135EE3" w:rsidRDefault="00636B5F" w:rsidP="00597EC1">
            <w:pPr>
              <w:spacing w:line="360" w:lineRule="auto"/>
              <w:jc w:val="center"/>
            </w:pPr>
            <w:r w:rsidRPr="00135EE3"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45F02AF" w14:textId="77777777" w:rsidR="00636B5F" w:rsidRPr="00E716DE" w:rsidRDefault="00636B5F" w:rsidP="00597EC1">
            <w:pPr>
              <w:spacing w:line="360" w:lineRule="auto"/>
              <w:jc w:val="center"/>
            </w:pPr>
            <w:r w:rsidRPr="00135EE3"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BF6BE5B" w14:textId="77777777" w:rsidR="00636B5F" w:rsidRPr="00E716DE" w:rsidRDefault="00636B5F" w:rsidP="00597EC1">
            <w:pPr>
              <w:spacing w:line="360" w:lineRule="auto"/>
              <w:jc w:val="center"/>
            </w:pPr>
            <w:r w:rsidRPr="00135EE3">
              <w:t>-</w:t>
            </w:r>
          </w:p>
        </w:tc>
      </w:tr>
      <w:tr w:rsidR="00F957CD" w:rsidRPr="0080263D" w14:paraId="487AC2BD" w14:textId="77777777" w:rsidTr="001C6A9A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F645C" w14:textId="1172D8B8" w:rsidR="00F957CD" w:rsidRDefault="00F957CD" w:rsidP="00597EC1">
            <w:pPr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Suicidal </w:t>
            </w:r>
            <w:proofErr w:type="spellStart"/>
            <w:r>
              <w:rPr>
                <w:lang w:val="en-GB"/>
              </w:rPr>
              <w:t>behavior</w:t>
            </w:r>
            <w:proofErr w:type="spellEnd"/>
            <w:r>
              <w:rPr>
                <w:lang w:val="en-GB"/>
              </w:rPr>
              <w:t xml:space="preserve"> (OR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A02F2" w14:textId="5C9029F0" w:rsidR="00F957CD" w:rsidRDefault="00F957CD" w:rsidP="00597EC1">
            <w:pPr>
              <w:spacing w:line="360" w:lineRule="auto"/>
            </w:pPr>
            <w:r>
              <w:t>-</w:t>
            </w:r>
          </w:p>
        </w:tc>
        <w:tc>
          <w:tcPr>
            <w:tcW w:w="32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B447D" w14:textId="1A3E3397" w:rsidR="00F957CD" w:rsidRPr="007B034A" w:rsidRDefault="00F957CD" w:rsidP="00597EC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A – model failed to converg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F729D" w14:textId="77777777" w:rsidR="00F957CD" w:rsidRPr="00F957CD" w:rsidRDefault="00F957CD" w:rsidP="00597EC1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CA69B" w14:textId="77777777" w:rsidR="00F957CD" w:rsidRPr="00F957CD" w:rsidRDefault="00F957CD" w:rsidP="00597EC1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083A4" w14:textId="77777777" w:rsidR="00F957CD" w:rsidRPr="00F957CD" w:rsidRDefault="00F957CD" w:rsidP="00597EC1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703AA" w14:textId="77777777" w:rsidR="00F957CD" w:rsidRPr="00F957CD" w:rsidRDefault="00F957CD" w:rsidP="00597EC1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48FD6" w14:textId="77777777" w:rsidR="00F957CD" w:rsidRPr="00F957CD" w:rsidRDefault="00F957CD" w:rsidP="00597EC1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EE0FA" w14:textId="77777777" w:rsidR="00F957CD" w:rsidRPr="00F957CD" w:rsidRDefault="00F957CD" w:rsidP="00597EC1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9C7A9" w14:textId="77777777" w:rsidR="00F957CD" w:rsidRPr="00F957CD" w:rsidRDefault="00F957CD" w:rsidP="00597EC1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D8D83" w14:textId="77777777" w:rsidR="00F957CD" w:rsidRPr="00F957CD" w:rsidRDefault="00F957CD" w:rsidP="00597EC1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636B5F" w14:paraId="2AB3DCE9" w14:textId="77777777" w:rsidTr="00636B5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0FF314" w14:textId="77777777" w:rsidR="00636B5F" w:rsidRDefault="00636B5F" w:rsidP="00597EC1">
            <w:pPr>
              <w:spacing w:line="360" w:lineRule="auto"/>
              <w:jc w:val="right"/>
            </w:pPr>
            <w:r>
              <w:t>STB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1ED15EA" w14:textId="77777777" w:rsidR="00636B5F" w:rsidRDefault="00636B5F" w:rsidP="00597EC1">
            <w:pPr>
              <w:spacing w:line="360" w:lineRule="auto"/>
            </w:pPr>
            <w:r>
              <w:t>FS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A9A588C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-0.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E43F790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-0.3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07CF6CC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0.0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514E5BF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DBEB0F7" w14:textId="77777777" w:rsidR="00636B5F" w:rsidRDefault="00636B5F" w:rsidP="00597EC1">
            <w:pPr>
              <w:spacing w:line="360" w:lineRule="auto"/>
              <w:jc w:val="center"/>
            </w:pPr>
            <w:r>
              <w:t>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797F91B" w14:textId="77777777" w:rsidR="00636B5F" w:rsidRPr="00E95EA6" w:rsidRDefault="00636B5F" w:rsidP="00597EC1">
            <w:pPr>
              <w:spacing w:line="360" w:lineRule="auto"/>
              <w:jc w:val="center"/>
            </w:pPr>
            <w:r>
              <w:t>0.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C3C4093" w14:textId="77777777" w:rsidR="00636B5F" w:rsidRPr="00C139C3" w:rsidRDefault="00636B5F" w:rsidP="00597EC1">
            <w:pPr>
              <w:spacing w:line="360" w:lineRule="auto"/>
              <w:jc w:val="center"/>
            </w:pPr>
            <w:r>
              <w:t>0.0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E8610FB" w14:textId="77777777" w:rsidR="00636B5F" w:rsidRPr="00C139C3" w:rsidRDefault="00636B5F" w:rsidP="00597EC1">
            <w:pPr>
              <w:spacing w:line="360" w:lineRule="auto"/>
              <w:jc w:val="center"/>
            </w:pPr>
            <w:r>
              <w:t>0.7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8465543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-0.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D41AA5B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-0.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B3135AE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0.0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9E53F22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0.008</w:t>
            </w:r>
          </w:p>
        </w:tc>
      </w:tr>
      <w:tr w:rsidR="00636B5F" w14:paraId="2086EF73" w14:textId="77777777" w:rsidTr="00636B5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2E9D27" w14:textId="1AB2163B" w:rsidR="00636B5F" w:rsidRDefault="00636B5F" w:rsidP="00636B5F">
            <w:pPr>
              <w:spacing w:line="360" w:lineRule="auto"/>
              <w:jc w:val="right"/>
            </w:pPr>
            <w:r>
              <w:rPr>
                <w:lang w:val="en-GB"/>
              </w:rPr>
              <w:t>Suicidal thought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44FB817" w14:textId="77777777" w:rsidR="00636B5F" w:rsidRDefault="00636B5F" w:rsidP="00636B5F">
            <w:pPr>
              <w:spacing w:line="360" w:lineRule="auto"/>
            </w:pPr>
            <w:r>
              <w:t>FS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FDB3ABB" w14:textId="7AC60EA2" w:rsidR="00636B5F" w:rsidRPr="0080263D" w:rsidRDefault="00F957CD" w:rsidP="00636B5F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-0.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8690567" w14:textId="3DD47515" w:rsidR="00636B5F" w:rsidRPr="0080263D" w:rsidRDefault="00F957CD" w:rsidP="00636B5F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-0.3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00128CC" w14:textId="48E268CD" w:rsidR="00636B5F" w:rsidRPr="0080263D" w:rsidRDefault="00F957CD" w:rsidP="00636B5F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0.0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786CE8F" w14:textId="11201B49" w:rsidR="00636B5F" w:rsidRPr="0080263D" w:rsidRDefault="00636B5F" w:rsidP="00636B5F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9AF237D" w14:textId="635847FB" w:rsidR="00636B5F" w:rsidRPr="00F957CD" w:rsidRDefault="00F957CD" w:rsidP="00636B5F">
            <w:pPr>
              <w:spacing w:line="360" w:lineRule="auto"/>
              <w:jc w:val="center"/>
            </w:pPr>
            <w:r w:rsidRPr="00F957CD">
              <w:t>0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EF12416" w14:textId="40C55772" w:rsidR="00636B5F" w:rsidRPr="00F957CD" w:rsidRDefault="00F957CD" w:rsidP="00636B5F">
            <w:pPr>
              <w:spacing w:line="360" w:lineRule="auto"/>
              <w:jc w:val="center"/>
            </w:pPr>
            <w:r w:rsidRPr="00F957CD">
              <w:t>0.0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4024A3E" w14:textId="65DB1BD6" w:rsidR="00636B5F" w:rsidRPr="00C139C3" w:rsidRDefault="00F957CD" w:rsidP="00636B5F">
            <w:pPr>
              <w:spacing w:line="360" w:lineRule="auto"/>
              <w:jc w:val="center"/>
            </w:pPr>
            <w:r>
              <w:t>0.0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6E6F5E1" w14:textId="0D4630E1" w:rsidR="00636B5F" w:rsidRPr="00C139C3" w:rsidRDefault="00F957CD" w:rsidP="00636B5F">
            <w:pPr>
              <w:spacing w:line="360" w:lineRule="auto"/>
              <w:jc w:val="center"/>
            </w:pPr>
            <w:r>
              <w:t>0.7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5738BE8" w14:textId="47BDEF3F" w:rsidR="00636B5F" w:rsidRPr="0080263D" w:rsidRDefault="00F957CD" w:rsidP="00636B5F">
            <w:pPr>
              <w:spacing w:line="360" w:lineRule="auto"/>
              <w:jc w:val="center"/>
              <w:rPr>
                <w:b/>
                <w:bCs/>
              </w:rPr>
            </w:pPr>
            <w:bookmarkStart w:id="0" w:name="_Hlk226643511"/>
            <w:r w:rsidRPr="0080263D">
              <w:rPr>
                <w:b/>
                <w:bCs/>
              </w:rPr>
              <w:t>-0.09</w:t>
            </w:r>
            <w:bookmarkEnd w:id="0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CCB34F2" w14:textId="003BFE69" w:rsidR="00636B5F" w:rsidRPr="0080263D" w:rsidRDefault="00F957CD" w:rsidP="00636B5F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-0.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ABB16E2" w14:textId="3E8012C6" w:rsidR="00636B5F" w:rsidRPr="0080263D" w:rsidRDefault="00F957CD" w:rsidP="00636B5F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669B665" w14:textId="600D3C70" w:rsidR="00636B5F" w:rsidRPr="0080263D" w:rsidRDefault="00F957CD" w:rsidP="00636B5F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0.014</w:t>
            </w:r>
          </w:p>
        </w:tc>
      </w:tr>
      <w:tr w:rsidR="00925455" w14:paraId="5F169A82" w14:textId="77777777" w:rsidTr="00636B5F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58FAC" w14:textId="2F491502" w:rsidR="00925455" w:rsidRDefault="00925455" w:rsidP="00925455">
            <w:pPr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Suicidal </w:t>
            </w:r>
            <w:proofErr w:type="spellStart"/>
            <w:r>
              <w:rPr>
                <w:lang w:val="en-GB"/>
              </w:rPr>
              <w:t>behavior</w:t>
            </w:r>
            <w:proofErr w:type="spellEnd"/>
            <w:r>
              <w:rPr>
                <w:lang w:val="en-GB"/>
              </w:rPr>
              <w:t xml:space="preserve"> (OR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5920D" w14:textId="631B3E99" w:rsidR="00925455" w:rsidRDefault="00925455" w:rsidP="00925455">
            <w:pPr>
              <w:spacing w:line="360" w:lineRule="auto"/>
            </w:pPr>
            <w:r>
              <w:t>FS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9A0C7" w14:textId="7892728C" w:rsidR="00925455" w:rsidRPr="0080263D" w:rsidRDefault="00925455" w:rsidP="00925455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0.3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9AD31" w14:textId="21563702" w:rsidR="00925455" w:rsidRPr="0080263D" w:rsidRDefault="00925455" w:rsidP="00925455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-0.99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5DB70" w14:textId="6637F2AC" w:rsidR="00925455" w:rsidRPr="0080263D" w:rsidRDefault="00925455" w:rsidP="00925455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0.10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018BA" w14:textId="0C574B4B" w:rsidR="00925455" w:rsidRPr="0080263D" w:rsidRDefault="00925455" w:rsidP="00925455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16486" w14:textId="1C82837F" w:rsidR="00925455" w:rsidRPr="00925455" w:rsidRDefault="00925455" w:rsidP="00925455">
            <w:pPr>
              <w:spacing w:line="360" w:lineRule="auto"/>
              <w:jc w:val="center"/>
            </w:pPr>
            <w:r w:rsidRPr="00925455">
              <w:t>1.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A310F" w14:textId="17C6EFCC" w:rsidR="00925455" w:rsidRPr="00925455" w:rsidRDefault="00925455" w:rsidP="00925455">
            <w:pPr>
              <w:spacing w:line="360" w:lineRule="auto"/>
              <w:jc w:val="center"/>
            </w:pPr>
            <w:r w:rsidRPr="00925455">
              <w:t>0.01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8F820" w14:textId="42677106" w:rsidR="00925455" w:rsidRPr="00925455" w:rsidRDefault="00925455" w:rsidP="00925455">
            <w:pPr>
              <w:spacing w:line="360" w:lineRule="auto"/>
              <w:jc w:val="center"/>
            </w:pPr>
            <w:r w:rsidRPr="00925455">
              <w:t>0.0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397C6" w14:textId="037EE07A" w:rsidR="00925455" w:rsidRPr="00925455" w:rsidRDefault="00925455" w:rsidP="00925455">
            <w:pPr>
              <w:spacing w:line="360" w:lineRule="auto"/>
              <w:jc w:val="center"/>
            </w:pPr>
            <w:r w:rsidRPr="00925455">
              <w:t>0.52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270F4" w14:textId="210FAD42" w:rsidR="00925455" w:rsidRDefault="00925455" w:rsidP="00925455">
            <w:pPr>
              <w:spacing w:line="360" w:lineRule="auto"/>
              <w:jc w:val="center"/>
            </w:pPr>
            <w:r>
              <w:t>0.9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41B61" w14:textId="433B29BB" w:rsidR="00925455" w:rsidRPr="00E95EA6" w:rsidRDefault="00925455" w:rsidP="00925455">
            <w:pPr>
              <w:spacing w:line="360" w:lineRule="auto"/>
              <w:jc w:val="center"/>
            </w:pPr>
            <w:r>
              <w:t>-0.01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B30CD" w14:textId="7D88BE8F" w:rsidR="00925455" w:rsidRPr="00C139C3" w:rsidRDefault="00925455" w:rsidP="00925455">
            <w:pPr>
              <w:spacing w:line="360" w:lineRule="auto"/>
              <w:jc w:val="center"/>
            </w:pPr>
            <w: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C1D22" w14:textId="7DD11C15" w:rsidR="00925455" w:rsidRPr="00C139C3" w:rsidRDefault="00925455" w:rsidP="00925455">
            <w:pPr>
              <w:spacing w:line="360" w:lineRule="auto"/>
              <w:jc w:val="center"/>
            </w:pPr>
            <w:r>
              <w:t>0.258</w:t>
            </w:r>
          </w:p>
        </w:tc>
      </w:tr>
      <w:tr w:rsidR="00636B5F" w:rsidRPr="00E413B9" w14:paraId="61FB3247" w14:textId="77777777" w:rsidTr="00636B5F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CCF70" w14:textId="77777777" w:rsidR="00636B5F" w:rsidRPr="00D17887" w:rsidRDefault="00636B5F" w:rsidP="00597EC1">
            <w:pPr>
              <w:spacing w:line="360" w:lineRule="auto"/>
              <w:jc w:val="right"/>
              <w:rPr>
                <w:lang w:val="en-GB"/>
              </w:rPr>
            </w:pPr>
            <w:r>
              <w:t>STBs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EF286" w14:textId="77777777" w:rsidR="00636B5F" w:rsidRPr="00E413B9" w:rsidRDefault="00636B5F" w:rsidP="00597EC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BQ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7F17E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-0.3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82731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-0.23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47A63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0.01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8095F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</w:rPr>
              <w:t>&lt;0.00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C6073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-0.2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CD492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-0.03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3D91A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0.01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CA226" w14:textId="77777777" w:rsidR="00636B5F" w:rsidRPr="0080263D" w:rsidRDefault="00636B5F" w:rsidP="00597EC1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0.00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54E45" w14:textId="77777777" w:rsidR="00636B5F" w:rsidRPr="00483C65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864F7" w14:textId="77777777" w:rsidR="00636B5F" w:rsidRPr="00483C65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 w:rsidRPr="00483C65">
              <w:rPr>
                <w:lang w:val="en-GB"/>
              </w:rPr>
              <w:t>0.00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61E8A" w14:textId="77777777" w:rsidR="00636B5F" w:rsidRPr="00C139C3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E608F" w14:textId="77777777" w:rsidR="00636B5F" w:rsidRPr="00C139C3" w:rsidRDefault="00636B5F" w:rsidP="00597EC1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93</w:t>
            </w:r>
          </w:p>
        </w:tc>
      </w:tr>
      <w:tr w:rsidR="00636B5F" w:rsidRPr="00E413B9" w14:paraId="2AE25573" w14:textId="77777777" w:rsidTr="00636B5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37BBDE" w14:textId="77FF746D" w:rsidR="00636B5F" w:rsidRDefault="00636B5F" w:rsidP="00636B5F">
            <w:pPr>
              <w:spacing w:line="360" w:lineRule="auto"/>
              <w:jc w:val="right"/>
            </w:pPr>
            <w:r>
              <w:rPr>
                <w:lang w:val="en-GB"/>
              </w:rPr>
              <w:t>Suicidal thought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32F138F" w14:textId="3DF1B86E" w:rsidR="00636B5F" w:rsidRDefault="00636B5F" w:rsidP="00636B5F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BQ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DCE8776" w14:textId="04134AA8" w:rsidR="00636B5F" w:rsidRPr="0080263D" w:rsidRDefault="00F957CD" w:rsidP="00636B5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-0.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72FC1A2" w14:textId="38E3CB2D" w:rsidR="00636B5F" w:rsidRPr="0080263D" w:rsidRDefault="00636B5F" w:rsidP="00636B5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-0.1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E246925" w14:textId="019CCBA8" w:rsidR="00636B5F" w:rsidRPr="0080263D" w:rsidRDefault="00636B5F" w:rsidP="00636B5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0.0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5E2B60A" w14:textId="17C3691C" w:rsidR="00636B5F" w:rsidRPr="0080263D" w:rsidRDefault="00636B5F" w:rsidP="00636B5F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56E7260" w14:textId="22F2C584" w:rsidR="00636B5F" w:rsidRPr="0080263D" w:rsidRDefault="00F957CD" w:rsidP="00636B5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-0.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926B76D" w14:textId="6CC358B1" w:rsidR="00636B5F" w:rsidRPr="0080263D" w:rsidRDefault="00636B5F" w:rsidP="00636B5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-0.0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D578F76" w14:textId="3A093B25" w:rsidR="00636B5F" w:rsidRPr="0080263D" w:rsidRDefault="00636B5F" w:rsidP="00636B5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0.0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3278AEB" w14:textId="3AF3B922" w:rsidR="00636B5F" w:rsidRPr="0080263D" w:rsidRDefault="00636B5F" w:rsidP="00636B5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0.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F09262D" w14:textId="68514C7C" w:rsidR="00636B5F" w:rsidRPr="0080263D" w:rsidRDefault="00636B5F" w:rsidP="00636B5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D0A46CA" w14:textId="657B8A17" w:rsidR="00636B5F" w:rsidRPr="0080263D" w:rsidRDefault="00636B5F" w:rsidP="00636B5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0.0</w:t>
            </w:r>
            <w:r w:rsidR="00F957CD" w:rsidRPr="0080263D">
              <w:rPr>
                <w:b/>
                <w:bCs/>
                <w:lang w:val="en-GB"/>
              </w:rPr>
              <w:t>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E4AA74C" w14:textId="5E87647D" w:rsidR="00636B5F" w:rsidRPr="0080263D" w:rsidRDefault="00636B5F" w:rsidP="00636B5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0.0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100E873" w14:textId="26BB90F6" w:rsidR="00636B5F" w:rsidRPr="0080263D" w:rsidRDefault="00636B5F" w:rsidP="00636B5F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263D">
              <w:rPr>
                <w:b/>
                <w:bCs/>
                <w:lang w:val="en-GB"/>
              </w:rPr>
              <w:t>0.039</w:t>
            </w:r>
          </w:p>
        </w:tc>
      </w:tr>
      <w:tr w:rsidR="00636B5F" w14:paraId="3318821D" w14:textId="77777777" w:rsidTr="00925455">
        <w:trPr>
          <w:trHeight w:val="357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7CC4AFF2" w14:textId="16194119" w:rsidR="00636B5F" w:rsidRDefault="00636B5F" w:rsidP="00636B5F">
            <w:pPr>
              <w:spacing w:line="360" w:lineRule="auto"/>
              <w:jc w:val="right"/>
            </w:pPr>
            <w:r>
              <w:rPr>
                <w:lang w:val="en-GB"/>
              </w:rPr>
              <w:t xml:space="preserve">Suicidal </w:t>
            </w:r>
            <w:proofErr w:type="spellStart"/>
            <w:r>
              <w:rPr>
                <w:lang w:val="en-GB"/>
              </w:rPr>
              <w:t>behavior</w:t>
            </w:r>
            <w:proofErr w:type="spellEnd"/>
            <w:r>
              <w:rPr>
                <w:lang w:val="en-GB"/>
              </w:rPr>
              <w:t xml:space="preserve"> (OR)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</w:tcPr>
          <w:p w14:paraId="209ED52C" w14:textId="334ADA47" w:rsidR="00636B5F" w:rsidRDefault="00636B5F" w:rsidP="00636B5F">
            <w:pPr>
              <w:spacing w:line="360" w:lineRule="auto"/>
            </w:pPr>
            <w:r>
              <w:t>CBQ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5F9723CE" w14:textId="28DB5EE7" w:rsidR="00636B5F" w:rsidRPr="0080263D" w:rsidRDefault="00925455" w:rsidP="00636B5F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0.26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444570CD" w14:textId="1B3C6432" w:rsidR="00636B5F" w:rsidRPr="0080263D" w:rsidRDefault="00F957CD" w:rsidP="00636B5F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-1.347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37052F95" w14:textId="045F53E4" w:rsidR="00636B5F" w:rsidRPr="0080263D" w:rsidRDefault="00F957CD" w:rsidP="00636B5F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0.165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14:paraId="5CFF2910" w14:textId="1FB8E45C" w:rsidR="00636B5F" w:rsidRPr="0080263D" w:rsidRDefault="00F957CD" w:rsidP="00636B5F">
            <w:pPr>
              <w:spacing w:line="360" w:lineRule="auto"/>
              <w:jc w:val="center"/>
              <w:rPr>
                <w:b/>
                <w:bCs/>
              </w:rPr>
            </w:pPr>
            <w:r w:rsidRPr="0080263D">
              <w:rPr>
                <w:b/>
                <w:bCs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43D74505" w14:textId="3E34A99B" w:rsidR="00636B5F" w:rsidRPr="00483C65" w:rsidRDefault="00925455" w:rsidP="00636B5F">
            <w:pPr>
              <w:spacing w:line="360" w:lineRule="auto"/>
              <w:jc w:val="center"/>
            </w:pPr>
            <w:r>
              <w:t>1.0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347FB479" w14:textId="79D24CFE" w:rsidR="00636B5F" w:rsidRPr="00483C65" w:rsidRDefault="00F957CD" w:rsidP="00636B5F">
            <w:pPr>
              <w:spacing w:line="360" w:lineRule="auto"/>
              <w:jc w:val="center"/>
            </w:pPr>
            <w:r>
              <w:t>0.01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223B4FC3" w14:textId="37BA90A7" w:rsidR="00636B5F" w:rsidRPr="00C139C3" w:rsidRDefault="00F957CD" w:rsidP="00636B5F">
            <w:pPr>
              <w:spacing w:line="360" w:lineRule="auto"/>
              <w:jc w:val="center"/>
            </w:pPr>
            <w:r>
              <w:t>0.070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586FC275" w14:textId="5E208CBE" w:rsidR="00636B5F" w:rsidRPr="00C139C3" w:rsidRDefault="00F957CD" w:rsidP="00636B5F">
            <w:pPr>
              <w:spacing w:line="360" w:lineRule="auto"/>
              <w:jc w:val="center"/>
            </w:pPr>
            <w:r>
              <w:t>0.879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5283DB71" w14:textId="188C411B" w:rsidR="00636B5F" w:rsidRDefault="00925455" w:rsidP="00636B5F">
            <w:pPr>
              <w:spacing w:line="360" w:lineRule="auto"/>
              <w:jc w:val="center"/>
            </w:pPr>
            <w:r>
              <w:t>0.95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27866F32" w14:textId="2F43A56B" w:rsidR="00636B5F" w:rsidRDefault="00F957CD" w:rsidP="00636B5F">
            <w:pPr>
              <w:spacing w:line="360" w:lineRule="auto"/>
              <w:jc w:val="center"/>
            </w:pPr>
            <w:r>
              <w:t>-0.048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6B648F47" w14:textId="6EC27749" w:rsidR="00636B5F" w:rsidRPr="00C139C3" w:rsidRDefault="00925455" w:rsidP="00636B5F">
            <w:pPr>
              <w:spacing w:line="360" w:lineRule="auto"/>
              <w:jc w:val="center"/>
            </w:pPr>
            <w:r>
              <w:t>0.02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</w:tcPr>
          <w:p w14:paraId="0BD986E4" w14:textId="4A3BF016" w:rsidR="00925455" w:rsidRPr="00C139C3" w:rsidRDefault="00925455" w:rsidP="00925455">
            <w:pPr>
              <w:spacing w:line="360" w:lineRule="auto"/>
              <w:jc w:val="center"/>
            </w:pPr>
            <w:r>
              <w:t>0.103</w:t>
            </w:r>
          </w:p>
        </w:tc>
      </w:tr>
    </w:tbl>
    <w:p w14:paraId="4E446F98" w14:textId="5A8DA101" w:rsidR="00636B5F" w:rsidRDefault="00636B5F" w:rsidP="00636B5F">
      <w:pPr>
        <w:spacing w:line="360" w:lineRule="auto"/>
        <w:rPr>
          <w:lang w:val="en-GB"/>
        </w:rPr>
      </w:pPr>
      <w:r w:rsidRPr="002E1069">
        <w:rPr>
          <w:lang w:val="en-GB"/>
        </w:rPr>
        <w:t>Note: estimates printed in bold denote effects with p&lt;0.05</w:t>
      </w:r>
      <w:r>
        <w:rPr>
          <w:lang w:val="en-GB"/>
        </w:rPr>
        <w:t>.</w:t>
      </w:r>
      <w:r w:rsidR="0080263D">
        <w:rPr>
          <w:lang w:val="en-GB"/>
        </w:rPr>
        <w:t xml:space="preserve"> For some models, Logistic Regression could not be calculated due to lack of model convergence. In these cases, the respective rows show “</w:t>
      </w:r>
      <w:r w:rsidR="0080263D">
        <w:rPr>
          <w:lang w:val="en-GB"/>
        </w:rPr>
        <w:t xml:space="preserve">NA – model failed to </w:t>
      </w:r>
      <w:proofErr w:type="gramStart"/>
      <w:r w:rsidR="0080263D">
        <w:rPr>
          <w:lang w:val="en-GB"/>
        </w:rPr>
        <w:t>converge</w:t>
      </w:r>
      <w:r w:rsidR="0080263D">
        <w:rPr>
          <w:lang w:val="en-GB"/>
        </w:rPr>
        <w:t>“</w:t>
      </w:r>
      <w:proofErr w:type="gramEnd"/>
      <w:r>
        <w:rPr>
          <w:lang w:val="en-GB"/>
        </w:rPr>
        <w:br w:type="page"/>
      </w:r>
    </w:p>
    <w:p w14:paraId="327A0AFD" w14:textId="77777777" w:rsidR="00636B5F" w:rsidRDefault="00636B5F" w:rsidP="00636B5F">
      <w:pPr>
        <w:spacing w:line="480" w:lineRule="auto"/>
        <w:rPr>
          <w:b/>
          <w:bCs/>
          <w:lang w:val="en-GB"/>
        </w:rPr>
        <w:sectPr w:rsidR="00636B5F" w:rsidSect="00272F96">
          <w:pgSz w:w="16838" w:h="11906" w:orient="landscape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</w:p>
    <w:p w14:paraId="0DEFA16A" w14:textId="029821BD" w:rsidR="00E511B0" w:rsidRDefault="00E511B0" w:rsidP="00636B5F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l </w:t>
      </w:r>
      <w:r w:rsidRPr="007E02B7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2</w:t>
      </w:r>
    </w:p>
    <w:p w14:paraId="331FD232" w14:textId="69FC44FE" w:rsidR="00636B5F" w:rsidRDefault="00636B5F" w:rsidP="00636B5F">
      <w:pPr>
        <w:spacing w:line="480" w:lineRule="auto"/>
        <w:rPr>
          <w:lang w:val="en-GB"/>
        </w:rPr>
      </w:pPr>
      <w:r>
        <w:rPr>
          <w:lang w:val="en-GB"/>
        </w:rPr>
        <w:t xml:space="preserve">Tests for putative demographic/clinical moderators of treatment x family factor effect (three-way interactions of separate multilevel models, respectively) </w:t>
      </w:r>
      <w:r w:rsidR="00964A77">
        <w:rPr>
          <w:lang w:val="en-GB"/>
        </w:rPr>
        <w:t xml:space="preserve">for the different suicidality outcomes Suicidality sum scores (STBs) vs. suicidal thoughts sum-scores vs. suicidal </w:t>
      </w:r>
      <w:proofErr w:type="spellStart"/>
      <w:r w:rsidR="00964A77">
        <w:rPr>
          <w:lang w:val="en-GB"/>
        </w:rPr>
        <w:t>behavior</w:t>
      </w:r>
      <w:proofErr w:type="spellEnd"/>
    </w:p>
    <w:tbl>
      <w:tblPr>
        <w:tblW w:w="11402" w:type="dxa"/>
        <w:tblInd w:w="-12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805"/>
        <w:gridCol w:w="805"/>
        <w:gridCol w:w="805"/>
        <w:gridCol w:w="805"/>
        <w:gridCol w:w="48"/>
        <w:gridCol w:w="757"/>
        <w:gridCol w:w="805"/>
        <w:gridCol w:w="805"/>
        <w:gridCol w:w="805"/>
      </w:tblGrid>
      <w:tr w:rsidR="00636B5F" w:rsidRPr="0080263D" w14:paraId="0EA0BCFA" w14:textId="77777777" w:rsidTr="00F846E0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95F0" w14:textId="77777777" w:rsidR="00636B5F" w:rsidRPr="00382783" w:rsidRDefault="00636B5F" w:rsidP="00597E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dera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06DB" w14:textId="77777777" w:rsidR="00636B5F" w:rsidRPr="00382783" w:rsidRDefault="00636B5F" w:rsidP="00597E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utcome</w:t>
            </w:r>
          </w:p>
        </w:tc>
        <w:tc>
          <w:tcPr>
            <w:tcW w:w="64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BE443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gramStart"/>
            <w:r w:rsidRPr="00382783">
              <w:rPr>
                <w:rFonts w:ascii="Calibri" w:eastAsia="Times New Roman" w:hAnsi="Calibri" w:cs="Calibri"/>
                <w:color w:val="000000"/>
                <w:lang w:val="en-GB" w:eastAsia="de-DE"/>
              </w:rPr>
              <w:t>Three way</w:t>
            </w:r>
            <w:proofErr w:type="gramEnd"/>
            <w:r w:rsidRPr="00382783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teraction of moderator x treatment day x …</w:t>
            </w:r>
          </w:p>
        </w:tc>
      </w:tr>
      <w:tr w:rsidR="00636B5F" w:rsidRPr="00382783" w14:paraId="663CF9AD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861B" w14:textId="77777777" w:rsidR="00636B5F" w:rsidRPr="00382783" w:rsidRDefault="00636B5F" w:rsidP="00597E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97FE" w14:textId="77777777" w:rsidR="00636B5F" w:rsidRPr="00382783" w:rsidRDefault="00636B5F" w:rsidP="00597E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2D179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… FSS </w:t>
            </w:r>
            <w:proofErr w:type="spellStart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cores</w:t>
            </w:r>
            <w:proofErr w:type="spellEnd"/>
          </w:p>
        </w:tc>
        <w:tc>
          <w:tcPr>
            <w:tcW w:w="31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B05DE" w14:textId="77777777" w:rsidR="00636B5F" w:rsidRPr="00382783" w:rsidRDefault="00636B5F" w:rsidP="00597E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… </w:t>
            </w: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BQ </w:t>
            </w:r>
            <w:proofErr w:type="spellStart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cores</w:t>
            </w:r>
            <w:proofErr w:type="spellEnd"/>
          </w:p>
        </w:tc>
      </w:tr>
      <w:tr w:rsidR="00636B5F" w:rsidRPr="00382783" w14:paraId="20CEBA98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34E7E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72026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92C9D" w14:textId="01FB8C0F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="00925455">
              <w:rPr>
                <w:rFonts w:ascii="Calibri" w:eastAsia="Times New Roman" w:hAnsi="Calibri" w:cs="Calibri"/>
                <w:color w:val="000000"/>
                <w:lang w:eastAsia="de-DE"/>
              </w:rPr>
              <w:t>/OR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188F0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b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F0314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5F055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1AD18" w14:textId="5D477DAD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  <w:r w:rsidR="00925455">
              <w:rPr>
                <w:rFonts w:ascii="Calibri" w:eastAsia="Times New Roman" w:hAnsi="Calibri" w:cs="Calibri"/>
                <w:color w:val="000000"/>
                <w:lang w:eastAsia="de-DE"/>
              </w:rPr>
              <w:t>/OR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A3EBE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b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5F4BD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AB7EC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</w:tr>
      <w:tr w:rsidR="00636B5F" w:rsidRPr="00382783" w14:paraId="3644188C" w14:textId="77777777" w:rsidTr="00F846E0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153D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ale sex at </w:t>
            </w:r>
            <w:proofErr w:type="spellStart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birth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8B97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TBs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8162A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4231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-0.00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3215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3921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682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D773D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273F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4553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45CA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636</w:t>
            </w:r>
          </w:p>
        </w:tc>
      </w:tr>
      <w:tr w:rsidR="00636B5F" w:rsidRPr="00382783" w14:paraId="573D44D5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753E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4C92E" w14:textId="0EB7E9A5" w:rsidR="00636B5F" w:rsidRPr="00382783" w:rsidRDefault="00925455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ught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3F6B4B8" w14:textId="5AA01CDA" w:rsidR="00636B5F" w:rsidRPr="00382783" w:rsidRDefault="0039787E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FA381" w14:textId="62A5FAC6" w:rsidR="00636B5F" w:rsidRPr="00382783" w:rsidRDefault="0039787E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493A" w14:textId="28A23E82" w:rsidR="00636B5F" w:rsidRPr="00382783" w:rsidRDefault="0039787E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62D34" w14:textId="13811692" w:rsidR="00636B5F" w:rsidRPr="00382783" w:rsidRDefault="0039787E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8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11CE6" w14:textId="07D6E75E" w:rsidR="00636B5F" w:rsidRPr="00382783" w:rsidRDefault="0039787E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E8AE1" w14:textId="44F19D7C" w:rsidR="00636B5F" w:rsidRPr="00382783" w:rsidRDefault="0039787E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2C629" w14:textId="08566B5A" w:rsidR="00636B5F" w:rsidRPr="00382783" w:rsidRDefault="0039787E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8E671" w14:textId="419792A4" w:rsidR="00636B5F" w:rsidRPr="00382783" w:rsidRDefault="0039787E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08</w:t>
            </w:r>
          </w:p>
        </w:tc>
      </w:tr>
      <w:tr w:rsidR="0039787E" w:rsidRPr="0080263D" w14:paraId="691D70CF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57E67" w14:textId="77777777" w:rsidR="0039787E" w:rsidRPr="00382783" w:rsidRDefault="0039787E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EFFF8" w14:textId="640B3DAF" w:rsidR="0039787E" w:rsidRPr="00382783" w:rsidRDefault="0039787E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eha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 (OR)</w:t>
            </w:r>
          </w:p>
        </w:tc>
        <w:tc>
          <w:tcPr>
            <w:tcW w:w="32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77B24E" w14:textId="6B49A115" w:rsidR="0039787E" w:rsidRPr="0039787E" w:rsidRDefault="0039787E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9787E">
              <w:rPr>
                <w:rFonts w:ascii="Calibri" w:eastAsia="Times New Roman" w:hAnsi="Calibri" w:cs="Calibri"/>
                <w:color w:val="000000"/>
                <w:lang w:val="en-GB" w:eastAsia="de-DE"/>
              </w:rPr>
              <w:t>NA model failed to c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nverge</w:t>
            </w:r>
          </w:p>
        </w:tc>
        <w:tc>
          <w:tcPr>
            <w:tcW w:w="32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8F0CE0C" w14:textId="5B6D6322" w:rsidR="0039787E" w:rsidRPr="0039787E" w:rsidRDefault="0039787E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9787E">
              <w:rPr>
                <w:rFonts w:ascii="Calibri" w:eastAsia="Times New Roman" w:hAnsi="Calibri" w:cs="Calibri"/>
                <w:color w:val="000000"/>
                <w:lang w:val="en-GB" w:eastAsia="de-DE"/>
              </w:rPr>
              <w:t>NA model failed to c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nverge</w:t>
            </w:r>
          </w:p>
        </w:tc>
      </w:tr>
      <w:tr w:rsidR="00636B5F" w:rsidRPr="00382783" w14:paraId="7BA2AB51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79AA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on-cis </w:t>
            </w:r>
            <w:proofErr w:type="spellStart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gender</w:t>
            </w:r>
            <w:proofErr w:type="spellEnd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ident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6A3E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TB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9568D30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3AE8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D9A1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DF5C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22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9BF96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BE5F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3D66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2157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39787E" w:rsidRPr="00382783" w14:paraId="3E6799A4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42C8" w14:textId="77777777" w:rsidR="0039787E" w:rsidRPr="00382783" w:rsidRDefault="0039787E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C2E7" w14:textId="1F8C17E2" w:rsidR="0039787E" w:rsidRPr="00382783" w:rsidRDefault="0039787E" w:rsidP="0039787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ught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6C3065D" w14:textId="24DA747A" w:rsidR="0039787E" w:rsidRPr="00382783" w:rsidRDefault="004B5BB5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EDBB" w14:textId="52FFF873" w:rsidR="0039787E" w:rsidRPr="00382783" w:rsidRDefault="0039787E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17DE" w14:textId="27A40701" w:rsidR="0039787E" w:rsidRPr="00382783" w:rsidRDefault="0039787E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8014" w14:textId="0DBB009F" w:rsidR="0039787E" w:rsidRPr="00382783" w:rsidRDefault="0039787E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9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676B4" w14:textId="330F184D" w:rsidR="0039787E" w:rsidRPr="00382783" w:rsidRDefault="0039787E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9F8B" w14:textId="65240901" w:rsidR="0039787E" w:rsidRPr="00382783" w:rsidRDefault="0039787E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94A0" w14:textId="327A4CB2" w:rsidR="0039787E" w:rsidRPr="00382783" w:rsidRDefault="0039787E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A526" w14:textId="18DD20A2" w:rsidR="0039787E" w:rsidRPr="00382783" w:rsidRDefault="0039787E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4B5BB5" w:rsidRPr="00382783" w14:paraId="4D5A8BBD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1780" w14:textId="77777777" w:rsidR="004B5BB5" w:rsidRPr="00382783" w:rsidRDefault="004B5BB5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445AA" w14:textId="0E609684" w:rsidR="004B5BB5" w:rsidRPr="00382783" w:rsidRDefault="004B5BB5" w:rsidP="0039787E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eha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 (OR)</w:t>
            </w:r>
          </w:p>
        </w:tc>
        <w:tc>
          <w:tcPr>
            <w:tcW w:w="32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011763" w14:textId="6B8CDC76" w:rsidR="004B5BB5" w:rsidRPr="004B5BB5" w:rsidRDefault="004B5BB5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9787E">
              <w:rPr>
                <w:rFonts w:ascii="Calibri" w:eastAsia="Times New Roman" w:hAnsi="Calibri" w:cs="Calibri"/>
                <w:color w:val="000000"/>
                <w:lang w:val="en-GB" w:eastAsia="de-DE"/>
              </w:rPr>
              <w:t>NA model failed to c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nverg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AF201" w14:textId="7639A3C4" w:rsidR="004B5BB5" w:rsidRDefault="004B5BB5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2DD50" w14:textId="1C4C89E5" w:rsidR="004B5BB5" w:rsidRPr="00382783" w:rsidRDefault="004B5BB5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134CF" w14:textId="3F52DB0D" w:rsidR="004B5BB5" w:rsidRPr="00382783" w:rsidRDefault="004B5BB5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3AE82" w14:textId="68AA58CA" w:rsidR="004B5BB5" w:rsidRPr="00382783" w:rsidRDefault="004B5BB5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636B5F" w:rsidRPr="00382783" w14:paraId="54F925FE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05B7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0EDB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TB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87CA513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A89D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-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594A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45F3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41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03B7E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1DCD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10D3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2FD7" w14:textId="356CB4FB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  <w:r w:rsidR="007567C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925455" w:rsidRPr="00382783" w14:paraId="7BAAD890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67C6" w14:textId="77777777" w:rsidR="00925455" w:rsidRPr="00382783" w:rsidRDefault="0092545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035A" w14:textId="138D67AF" w:rsidR="00925455" w:rsidRPr="00382783" w:rsidRDefault="00925455" w:rsidP="0092545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ught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D8A673E" w14:textId="0BEBBCCB" w:rsidR="00925455" w:rsidRPr="00382783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7D4E" w14:textId="4FEE9FE4" w:rsidR="00925455" w:rsidRPr="00382783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F39F" w14:textId="66E04901" w:rsidR="00925455" w:rsidRPr="00382783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163F" w14:textId="526E3F84" w:rsidR="00925455" w:rsidRPr="00382783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7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32F8E" w14:textId="064611EE" w:rsidR="00925455" w:rsidRPr="004B5BB5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04B2" w14:textId="0ED07DE8" w:rsidR="00925455" w:rsidRPr="004B5BB5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B5BB5">
              <w:rPr>
                <w:rFonts w:ascii="Calibri" w:eastAsia="Times New Roman" w:hAnsi="Calibri" w:cs="Calibri"/>
                <w:color w:val="000000"/>
                <w:lang w:eastAsia="de-DE"/>
              </w:rPr>
              <w:t>0.0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FDA7" w14:textId="3BCD8E81" w:rsidR="00925455" w:rsidRPr="004B5BB5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B5BB5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B31B" w14:textId="6D54E202" w:rsidR="00925455" w:rsidRPr="004B5BB5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B5BB5">
              <w:rPr>
                <w:rFonts w:ascii="Calibri" w:eastAsia="Times New Roman" w:hAnsi="Calibri" w:cs="Calibri"/>
                <w:color w:val="000000"/>
                <w:lang w:eastAsia="de-DE"/>
              </w:rPr>
              <w:t>0.100</w:t>
            </w:r>
          </w:p>
        </w:tc>
      </w:tr>
      <w:tr w:rsidR="004B5BB5" w:rsidRPr="0080263D" w14:paraId="7E7193F2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47E92" w14:textId="77777777" w:rsidR="004B5BB5" w:rsidRPr="00382783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8798A" w14:textId="6632F91E" w:rsidR="004B5BB5" w:rsidRPr="00382783" w:rsidRDefault="004B5BB5" w:rsidP="0092545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eha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 (OR)</w:t>
            </w:r>
          </w:p>
        </w:tc>
        <w:tc>
          <w:tcPr>
            <w:tcW w:w="32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0D9B3B" w14:textId="72EC9E0D" w:rsidR="004B5BB5" w:rsidRPr="004B5BB5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9787E">
              <w:rPr>
                <w:rFonts w:ascii="Calibri" w:eastAsia="Times New Roman" w:hAnsi="Calibri" w:cs="Calibri"/>
                <w:color w:val="000000"/>
                <w:lang w:val="en-GB" w:eastAsia="de-DE"/>
              </w:rPr>
              <w:t>NA model failed to c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nverge</w:t>
            </w:r>
          </w:p>
        </w:tc>
        <w:tc>
          <w:tcPr>
            <w:tcW w:w="32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AAB1BE" w14:textId="6E7D6816" w:rsidR="004B5BB5" w:rsidRPr="004B5BB5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9787E">
              <w:rPr>
                <w:rFonts w:ascii="Calibri" w:eastAsia="Times New Roman" w:hAnsi="Calibri" w:cs="Calibri"/>
                <w:color w:val="000000"/>
                <w:lang w:val="en-GB" w:eastAsia="de-DE"/>
              </w:rPr>
              <w:t>NA model failed to c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nverge</w:t>
            </w:r>
          </w:p>
        </w:tc>
      </w:tr>
      <w:tr w:rsidR="00636B5F" w:rsidRPr="00382783" w14:paraId="3543CB1D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10A2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Ethni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ly</w:t>
            </w:r>
            <w:proofErr w:type="spellEnd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minorit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z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vs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hi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0EA9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TB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A59543E" w14:textId="77777777" w:rsidR="00636B5F" w:rsidRPr="0080263D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A943" w14:textId="1609F09C" w:rsidR="00636B5F" w:rsidRPr="0080263D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47E8" w14:textId="77777777" w:rsidR="00636B5F" w:rsidRPr="0080263D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5D94" w14:textId="77777777" w:rsidR="00636B5F" w:rsidRPr="0080263D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&lt;0.0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8EFDA" w14:textId="77777777" w:rsidR="00636B5F" w:rsidRPr="0080263D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0.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460D" w14:textId="77777777" w:rsidR="00636B5F" w:rsidRPr="0080263D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0.0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41FB" w14:textId="77777777" w:rsidR="00636B5F" w:rsidRPr="0080263D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0B2F" w14:textId="77777777" w:rsidR="00636B5F" w:rsidRPr="0080263D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14</w:t>
            </w:r>
          </w:p>
        </w:tc>
      </w:tr>
      <w:tr w:rsidR="00925455" w:rsidRPr="00382783" w14:paraId="202F9E4F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E47E" w14:textId="77777777" w:rsidR="00925455" w:rsidRPr="00382783" w:rsidRDefault="0092545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57CA" w14:textId="19A912CA" w:rsidR="00925455" w:rsidRPr="00382783" w:rsidRDefault="00925455" w:rsidP="0092545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ught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8C1CC0D" w14:textId="3131B449" w:rsidR="00925455" w:rsidRPr="0080263D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0F9A" w14:textId="4BC6784C" w:rsidR="00925455" w:rsidRPr="0080263D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4A9B" w14:textId="514B7D97" w:rsidR="00925455" w:rsidRPr="0080263D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F6F9" w14:textId="165A94A8" w:rsidR="00925455" w:rsidRPr="0080263D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2800F" w14:textId="36B040B2" w:rsidR="00925455" w:rsidRPr="00382783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6B82" w14:textId="5C0E2C36" w:rsidR="00925455" w:rsidRPr="00382783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2C92" w14:textId="3B36B1C9" w:rsidR="00925455" w:rsidRPr="00382783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CEC9" w14:textId="6A16E39F" w:rsidR="00925455" w:rsidRPr="00382783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91</w:t>
            </w:r>
          </w:p>
        </w:tc>
      </w:tr>
      <w:tr w:rsidR="004B5BB5" w:rsidRPr="0080263D" w14:paraId="212F1F38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F2753" w14:textId="77777777" w:rsidR="004B5BB5" w:rsidRPr="00382783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47AC3" w14:textId="73781BC8" w:rsidR="004B5BB5" w:rsidRPr="00382783" w:rsidRDefault="004B5BB5" w:rsidP="0092545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eha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 (OR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D665BFD" w14:textId="75D79F7E" w:rsidR="004B5BB5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3C7E2" w14:textId="450B4F31" w:rsidR="004B5BB5" w:rsidRPr="00F36462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8142D" w14:textId="7C008AAE" w:rsidR="004B5BB5" w:rsidRPr="00382783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ACB8E" w14:textId="15B17294" w:rsidR="004B5BB5" w:rsidRPr="00382783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70</w:t>
            </w:r>
          </w:p>
        </w:tc>
        <w:tc>
          <w:tcPr>
            <w:tcW w:w="32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4EE9DF9" w14:textId="36FDACFA" w:rsidR="004B5BB5" w:rsidRPr="004B5BB5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9787E">
              <w:rPr>
                <w:rFonts w:ascii="Calibri" w:eastAsia="Times New Roman" w:hAnsi="Calibri" w:cs="Calibri"/>
                <w:color w:val="000000"/>
                <w:lang w:val="en-GB" w:eastAsia="de-DE"/>
              </w:rPr>
              <w:t>NA model failed to c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nverge</w:t>
            </w:r>
          </w:p>
        </w:tc>
      </w:tr>
      <w:tr w:rsidR="00636B5F" w:rsidRPr="00382783" w14:paraId="28914F14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F365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val="en-GB" w:eastAsia="de-DE"/>
              </w:rPr>
              <w:t>Suicidal ideation levels at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5A75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TB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6E12281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8D33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AB4D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97A4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82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4535B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AFA9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-0.0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CBEB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FB4B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232</w:t>
            </w:r>
          </w:p>
        </w:tc>
      </w:tr>
      <w:tr w:rsidR="00925455" w:rsidRPr="00382783" w14:paraId="128BF4A1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7C25" w14:textId="77777777" w:rsidR="00925455" w:rsidRPr="00382783" w:rsidRDefault="0092545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7507" w14:textId="36BC26F2" w:rsidR="00925455" w:rsidRPr="00382783" w:rsidRDefault="00925455" w:rsidP="0092545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ught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7AC625C" w14:textId="2BA03AD5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54F1" w14:textId="33EF78FE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5C38" w14:textId="0D60B1C1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B2CD" w14:textId="3866265B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60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B2FE0" w14:textId="4AB9011A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7033" w14:textId="375590D7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4DD7" w14:textId="5BD1F0C9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E794" w14:textId="44CD755A" w:rsidR="00925455" w:rsidRPr="00382783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70</w:t>
            </w:r>
          </w:p>
        </w:tc>
      </w:tr>
      <w:tr w:rsidR="004B5BB5" w:rsidRPr="0080263D" w14:paraId="09AB0813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78632" w14:textId="77777777" w:rsidR="004B5BB5" w:rsidRPr="00382783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40254" w14:textId="45EEC309" w:rsidR="004B5BB5" w:rsidRPr="00382783" w:rsidRDefault="004B5BB5" w:rsidP="0092545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eha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 (OR)</w:t>
            </w:r>
          </w:p>
        </w:tc>
        <w:tc>
          <w:tcPr>
            <w:tcW w:w="32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DE636E" w14:textId="7EA64056" w:rsidR="004B5BB5" w:rsidRPr="004B5BB5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9787E">
              <w:rPr>
                <w:rFonts w:ascii="Calibri" w:eastAsia="Times New Roman" w:hAnsi="Calibri" w:cs="Calibri"/>
                <w:color w:val="000000"/>
                <w:lang w:val="en-GB" w:eastAsia="de-DE"/>
              </w:rPr>
              <w:t>NA model failed to c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nverge</w:t>
            </w:r>
          </w:p>
        </w:tc>
        <w:tc>
          <w:tcPr>
            <w:tcW w:w="32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37AD0DA" w14:textId="06D07E87" w:rsidR="004B5BB5" w:rsidRPr="004B5BB5" w:rsidRDefault="004B5BB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9787E">
              <w:rPr>
                <w:rFonts w:ascii="Calibri" w:eastAsia="Times New Roman" w:hAnsi="Calibri" w:cs="Calibri"/>
                <w:color w:val="000000"/>
                <w:lang w:val="en-GB" w:eastAsia="de-DE"/>
              </w:rPr>
              <w:t>NA model failed to c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nverge</w:t>
            </w:r>
          </w:p>
        </w:tc>
      </w:tr>
      <w:tr w:rsidR="00636B5F" w:rsidRPr="00382783" w14:paraId="57174B3A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927E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Suicidal </w:t>
            </w:r>
            <w:proofErr w:type="spellStart"/>
            <w:r w:rsidRPr="00382783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</w:t>
            </w:r>
            <w:proofErr w:type="spellEnd"/>
            <w:r w:rsidRPr="00382783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levels at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A29F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TB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B3F861B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7333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70FA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EDA1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85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305EB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C656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B367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27F2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751</w:t>
            </w:r>
          </w:p>
        </w:tc>
      </w:tr>
      <w:tr w:rsidR="00925455" w:rsidRPr="00382783" w14:paraId="507455B7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C185" w14:textId="77777777" w:rsidR="00925455" w:rsidRPr="00382783" w:rsidRDefault="0092545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CFCD" w14:textId="45C66682" w:rsidR="00925455" w:rsidRPr="00382783" w:rsidRDefault="00925455" w:rsidP="0092545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ught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A61C610" w14:textId="52F3A14C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1E72" w14:textId="7912184B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AB97" w14:textId="2A5E1204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B832" w14:textId="4D026A7B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2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1FEB4" w14:textId="05DF852B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FD22" w14:textId="3C7471F0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CE9A" w14:textId="44DA848F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CE33" w14:textId="0098F776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79</w:t>
            </w:r>
          </w:p>
        </w:tc>
      </w:tr>
      <w:tr w:rsidR="007567C8" w:rsidRPr="0080263D" w14:paraId="7CE58190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69462" w14:textId="77777777" w:rsidR="007567C8" w:rsidRPr="00382783" w:rsidRDefault="007567C8" w:rsidP="007567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50E4" w14:textId="191D85CA" w:rsidR="007567C8" w:rsidRPr="00382783" w:rsidRDefault="007567C8" w:rsidP="007567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eha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 (OR)</w:t>
            </w:r>
          </w:p>
        </w:tc>
        <w:tc>
          <w:tcPr>
            <w:tcW w:w="32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79B1ED" w14:textId="00758CD2" w:rsidR="007567C8" w:rsidRPr="007567C8" w:rsidRDefault="007567C8" w:rsidP="007567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9787E">
              <w:rPr>
                <w:rFonts w:ascii="Calibri" w:eastAsia="Times New Roman" w:hAnsi="Calibri" w:cs="Calibri"/>
                <w:color w:val="000000"/>
                <w:lang w:val="en-GB" w:eastAsia="de-DE"/>
              </w:rPr>
              <w:t>NA model failed to c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nverge</w:t>
            </w:r>
          </w:p>
        </w:tc>
        <w:tc>
          <w:tcPr>
            <w:tcW w:w="32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8B0421F" w14:textId="38A80239" w:rsidR="007567C8" w:rsidRPr="007567C8" w:rsidRDefault="007567C8" w:rsidP="007567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9787E">
              <w:rPr>
                <w:rFonts w:ascii="Calibri" w:eastAsia="Times New Roman" w:hAnsi="Calibri" w:cs="Calibri"/>
                <w:color w:val="000000"/>
                <w:lang w:val="en-GB" w:eastAsia="de-DE"/>
              </w:rPr>
              <w:t>NA model failed to c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nverge</w:t>
            </w:r>
          </w:p>
        </w:tc>
      </w:tr>
    </w:tbl>
    <w:p w14:paraId="0605DF96" w14:textId="77777777" w:rsidR="00925455" w:rsidRPr="007567C8" w:rsidRDefault="00925455">
      <w:pPr>
        <w:rPr>
          <w:lang w:val="en-GB"/>
        </w:rPr>
      </w:pPr>
      <w:r w:rsidRPr="007567C8">
        <w:rPr>
          <w:lang w:val="en-GB"/>
        </w:rPr>
        <w:br w:type="page"/>
      </w:r>
    </w:p>
    <w:tbl>
      <w:tblPr>
        <w:tblW w:w="11402" w:type="dxa"/>
        <w:tblInd w:w="-12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805"/>
        <w:gridCol w:w="805"/>
        <w:gridCol w:w="805"/>
        <w:gridCol w:w="805"/>
        <w:gridCol w:w="48"/>
        <w:gridCol w:w="757"/>
        <w:gridCol w:w="805"/>
        <w:gridCol w:w="805"/>
        <w:gridCol w:w="805"/>
      </w:tblGrid>
      <w:tr w:rsidR="00925455" w:rsidRPr="0080263D" w14:paraId="2055E1E2" w14:textId="77777777" w:rsidTr="00F846E0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376A" w14:textId="77777777" w:rsidR="00925455" w:rsidRPr="00382783" w:rsidRDefault="00925455" w:rsidP="00597E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Modera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A0A5" w14:textId="77777777" w:rsidR="00925455" w:rsidRPr="00382783" w:rsidRDefault="00925455" w:rsidP="00597E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utcome</w:t>
            </w:r>
          </w:p>
        </w:tc>
        <w:tc>
          <w:tcPr>
            <w:tcW w:w="64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8AA30" w14:textId="77777777" w:rsidR="00925455" w:rsidRPr="00382783" w:rsidRDefault="00925455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gramStart"/>
            <w:r w:rsidRPr="00382783">
              <w:rPr>
                <w:rFonts w:ascii="Calibri" w:eastAsia="Times New Roman" w:hAnsi="Calibri" w:cs="Calibri"/>
                <w:color w:val="000000"/>
                <w:lang w:val="en-GB" w:eastAsia="de-DE"/>
              </w:rPr>
              <w:t>Three way</w:t>
            </w:r>
            <w:proofErr w:type="gramEnd"/>
            <w:r w:rsidRPr="00382783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teraction of moderator x treatment day x …</w:t>
            </w:r>
          </w:p>
        </w:tc>
      </w:tr>
      <w:tr w:rsidR="00925455" w:rsidRPr="00382783" w14:paraId="22A70302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6AE7" w14:textId="77777777" w:rsidR="00925455" w:rsidRPr="00382783" w:rsidRDefault="00925455" w:rsidP="00597E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E48E" w14:textId="77777777" w:rsidR="00925455" w:rsidRPr="00382783" w:rsidRDefault="00925455" w:rsidP="00597E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8DDC0" w14:textId="77777777" w:rsidR="00925455" w:rsidRPr="00382783" w:rsidRDefault="00925455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… FSS </w:t>
            </w:r>
            <w:proofErr w:type="spellStart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cores</w:t>
            </w:r>
            <w:proofErr w:type="spellEnd"/>
          </w:p>
        </w:tc>
        <w:tc>
          <w:tcPr>
            <w:tcW w:w="31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FD124" w14:textId="77777777" w:rsidR="00925455" w:rsidRPr="00382783" w:rsidRDefault="00925455" w:rsidP="00597EC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… </w:t>
            </w: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BQ </w:t>
            </w:r>
            <w:proofErr w:type="spellStart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cores</w:t>
            </w:r>
            <w:proofErr w:type="spellEnd"/>
          </w:p>
        </w:tc>
      </w:tr>
      <w:tr w:rsidR="00925455" w:rsidRPr="00382783" w14:paraId="2DA73417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B2EA7" w14:textId="77777777" w:rsidR="00925455" w:rsidRPr="00382783" w:rsidRDefault="00925455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9AF16" w14:textId="77777777" w:rsidR="00925455" w:rsidRPr="00382783" w:rsidRDefault="00925455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EA08E" w14:textId="77777777" w:rsidR="00925455" w:rsidRPr="00382783" w:rsidRDefault="00925455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β/OR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23EF5" w14:textId="77777777" w:rsidR="00925455" w:rsidRPr="00382783" w:rsidRDefault="00925455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b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5E88A" w14:textId="77777777" w:rsidR="00925455" w:rsidRPr="00382783" w:rsidRDefault="00925455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BE10" w14:textId="77777777" w:rsidR="00925455" w:rsidRPr="00382783" w:rsidRDefault="00925455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6540A" w14:textId="77777777" w:rsidR="00925455" w:rsidRPr="00382783" w:rsidRDefault="00925455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β/OR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2D095" w14:textId="77777777" w:rsidR="00925455" w:rsidRPr="00382783" w:rsidRDefault="00925455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b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8D2E1" w14:textId="77777777" w:rsidR="00925455" w:rsidRPr="00382783" w:rsidRDefault="00925455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EA0AE" w14:textId="77777777" w:rsidR="00925455" w:rsidRPr="00382783" w:rsidRDefault="00925455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</w:tr>
      <w:tr w:rsidR="00636B5F" w:rsidRPr="00382783" w14:paraId="336C70CD" w14:textId="77777777" w:rsidTr="00F846E0">
        <w:trPr>
          <w:trHeight w:val="61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297F" w14:textId="4DA1AE50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ost </w:t>
            </w:r>
            <w:proofErr w:type="spellStart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evere</w:t>
            </w:r>
            <w:proofErr w:type="spellEnd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uicidal</w:t>
            </w:r>
            <w:proofErr w:type="spellEnd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ide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A2B5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TB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733F515" w14:textId="77777777" w:rsidR="00636B5F" w:rsidRPr="0080263D" w:rsidRDefault="00636B5F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0.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263C" w14:textId="77777777" w:rsidR="00636B5F" w:rsidRPr="0080263D" w:rsidRDefault="00636B5F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0.0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D8C2A" w14:textId="77777777" w:rsidR="00636B5F" w:rsidRPr="0080263D" w:rsidRDefault="00636B5F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DBDB" w14:textId="77777777" w:rsidR="00636B5F" w:rsidRPr="0080263D" w:rsidRDefault="00636B5F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3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D4E07" w14:textId="77777777" w:rsidR="00636B5F" w:rsidRPr="00382783" w:rsidRDefault="00636B5F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74AD8" w14:textId="77777777" w:rsidR="00636B5F" w:rsidRPr="00382783" w:rsidRDefault="00636B5F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144F" w14:textId="77777777" w:rsidR="00636B5F" w:rsidRPr="00382783" w:rsidRDefault="00636B5F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24B8" w14:textId="77777777" w:rsidR="00636B5F" w:rsidRPr="00382783" w:rsidRDefault="00636B5F" w:rsidP="0039787E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719</w:t>
            </w:r>
          </w:p>
        </w:tc>
      </w:tr>
      <w:tr w:rsidR="007567C8" w:rsidRPr="00382783" w14:paraId="7FDD2261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26A9" w14:textId="77777777" w:rsidR="007567C8" w:rsidRPr="00382783" w:rsidRDefault="007567C8" w:rsidP="007567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1874" w14:textId="5D01F462" w:rsidR="007567C8" w:rsidRPr="00382783" w:rsidRDefault="007567C8" w:rsidP="007567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ught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4DF0C09" w14:textId="6DCE8A60" w:rsidR="007567C8" w:rsidRPr="00382783" w:rsidRDefault="007567C8" w:rsidP="007567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6C58" w14:textId="279F7DBC" w:rsidR="007567C8" w:rsidRPr="00382783" w:rsidRDefault="007567C8" w:rsidP="007567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32DB" w14:textId="2CA76EB0" w:rsidR="007567C8" w:rsidRPr="00382783" w:rsidRDefault="007567C8" w:rsidP="007567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A897" w14:textId="2E4E242A" w:rsidR="007567C8" w:rsidRPr="00382783" w:rsidRDefault="007567C8" w:rsidP="007567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6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18910" w14:textId="06CE2B04" w:rsidR="007567C8" w:rsidRPr="00382783" w:rsidRDefault="007567C8" w:rsidP="007567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0D59" w14:textId="2E54DE12" w:rsidR="007567C8" w:rsidRPr="00382783" w:rsidRDefault="007567C8" w:rsidP="007567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BD58" w14:textId="08D81310" w:rsidR="007567C8" w:rsidRPr="00382783" w:rsidRDefault="007567C8" w:rsidP="007567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7A4F" w14:textId="645FFAF7" w:rsidR="007567C8" w:rsidRPr="00382783" w:rsidRDefault="007567C8" w:rsidP="007567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452</w:t>
            </w:r>
          </w:p>
        </w:tc>
      </w:tr>
      <w:tr w:rsidR="007567C8" w:rsidRPr="0080263D" w14:paraId="5712F1C6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936F" w14:textId="77777777" w:rsidR="007567C8" w:rsidRPr="00382783" w:rsidRDefault="007567C8" w:rsidP="007567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DF332" w14:textId="3E5750A8" w:rsidR="007567C8" w:rsidRPr="00382783" w:rsidRDefault="007567C8" w:rsidP="007567C8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eha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 (OR)</w:t>
            </w:r>
          </w:p>
        </w:tc>
        <w:tc>
          <w:tcPr>
            <w:tcW w:w="32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A1033B" w14:textId="68FB0CC8" w:rsidR="007567C8" w:rsidRPr="007567C8" w:rsidRDefault="007567C8" w:rsidP="007567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9787E">
              <w:rPr>
                <w:rFonts w:ascii="Calibri" w:eastAsia="Times New Roman" w:hAnsi="Calibri" w:cs="Calibri"/>
                <w:color w:val="000000"/>
                <w:lang w:val="en-GB" w:eastAsia="de-DE"/>
              </w:rPr>
              <w:t>NA model failed to c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nverge</w:t>
            </w:r>
          </w:p>
        </w:tc>
        <w:tc>
          <w:tcPr>
            <w:tcW w:w="32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A46BED0" w14:textId="022644AE" w:rsidR="007567C8" w:rsidRPr="007567C8" w:rsidRDefault="007567C8" w:rsidP="007567C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9787E">
              <w:rPr>
                <w:rFonts w:ascii="Calibri" w:eastAsia="Times New Roman" w:hAnsi="Calibri" w:cs="Calibri"/>
                <w:color w:val="000000"/>
                <w:lang w:val="en-GB" w:eastAsia="de-DE"/>
              </w:rPr>
              <w:t>NA model failed to c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nverge</w:t>
            </w:r>
          </w:p>
        </w:tc>
      </w:tr>
      <w:tr w:rsidR="00636B5F" w:rsidRPr="00382783" w14:paraId="2119DB9D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E2D7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ost </w:t>
            </w:r>
            <w:proofErr w:type="spellStart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evere</w:t>
            </w:r>
            <w:proofErr w:type="spellEnd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uicidal</w:t>
            </w:r>
            <w:proofErr w:type="spellEnd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behavi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38D6" w14:textId="77777777" w:rsidR="00636B5F" w:rsidRPr="00382783" w:rsidRDefault="00636B5F" w:rsidP="00597EC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TBs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08EC1E58" w14:textId="77777777" w:rsidR="00636B5F" w:rsidRPr="00F36462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8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DD13" w14:textId="77777777" w:rsidR="00636B5F" w:rsidRPr="00F36462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36462">
              <w:rPr>
                <w:rFonts w:ascii="Calibri" w:eastAsia="Times New Roman" w:hAnsi="Calibri" w:cs="Calibri"/>
                <w:color w:val="000000"/>
                <w:lang w:eastAsia="de-DE"/>
              </w:rPr>
              <w:t>-0.002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0A35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40BC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6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</w:tcPr>
          <w:p w14:paraId="4F464FF3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0D72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A507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FCD8" w14:textId="77777777" w:rsidR="00636B5F" w:rsidRPr="00382783" w:rsidRDefault="00636B5F" w:rsidP="00597E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0.200</w:t>
            </w:r>
          </w:p>
        </w:tc>
      </w:tr>
      <w:tr w:rsidR="00925455" w:rsidRPr="00382783" w14:paraId="0FDC7E8B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410FA" w14:textId="77777777" w:rsidR="00925455" w:rsidRPr="00382783" w:rsidRDefault="00925455" w:rsidP="0092545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C2083" w14:textId="3D0A973C" w:rsidR="00925455" w:rsidRPr="00382783" w:rsidRDefault="00925455" w:rsidP="0092545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ught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03F80554" w14:textId="670CF2DC" w:rsidR="00925455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7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F122C8" w14:textId="24362147" w:rsidR="00925455" w:rsidRPr="00F36462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02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D0467F" w14:textId="711D3B55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D48EF" w14:textId="15EBEA68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7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</w:tcPr>
          <w:p w14:paraId="0253C7A7" w14:textId="13AB0281" w:rsidR="00925455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1F0870" w14:textId="7D2ECBF9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93A86D" w14:textId="58B541BD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B1321F" w14:textId="2EE68CF8" w:rsidR="00925455" w:rsidRPr="00382783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452</w:t>
            </w:r>
          </w:p>
        </w:tc>
      </w:tr>
      <w:tr w:rsidR="007567C8" w:rsidRPr="0080263D" w14:paraId="2B222E26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15DB46" w14:textId="77777777" w:rsidR="007567C8" w:rsidRPr="00382783" w:rsidRDefault="007567C8" w:rsidP="0092545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89EC8F" w14:textId="5A58A6A5" w:rsidR="007567C8" w:rsidRPr="00382783" w:rsidRDefault="007567C8" w:rsidP="0092545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eha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 (OR)</w:t>
            </w:r>
          </w:p>
        </w:tc>
        <w:tc>
          <w:tcPr>
            <w:tcW w:w="3220" w:type="dxa"/>
            <w:gridSpan w:val="4"/>
            <w:tcBorders>
              <w:top w:val="nil"/>
              <w:left w:val="nil"/>
              <w:right w:val="nil"/>
            </w:tcBorders>
          </w:tcPr>
          <w:p w14:paraId="06028ED0" w14:textId="1F0034FF" w:rsidR="007567C8" w:rsidRPr="007567C8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9787E">
              <w:rPr>
                <w:rFonts w:ascii="Calibri" w:eastAsia="Times New Roman" w:hAnsi="Calibri" w:cs="Calibri"/>
                <w:color w:val="000000"/>
                <w:lang w:val="en-GB" w:eastAsia="de-DE"/>
              </w:rPr>
              <w:t>NA model failed to c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nverge</w:t>
            </w:r>
          </w:p>
        </w:tc>
        <w:tc>
          <w:tcPr>
            <w:tcW w:w="3220" w:type="dxa"/>
            <w:gridSpan w:val="5"/>
            <w:tcBorders>
              <w:top w:val="nil"/>
              <w:left w:val="nil"/>
              <w:right w:val="nil"/>
            </w:tcBorders>
          </w:tcPr>
          <w:p w14:paraId="19B0B526" w14:textId="07D21E9F" w:rsidR="007567C8" w:rsidRPr="007567C8" w:rsidRDefault="007567C8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9787E">
              <w:rPr>
                <w:rFonts w:ascii="Calibri" w:eastAsia="Times New Roman" w:hAnsi="Calibri" w:cs="Calibri"/>
                <w:color w:val="000000"/>
                <w:lang w:val="en-GB" w:eastAsia="de-DE"/>
              </w:rPr>
              <w:t>NA model failed to c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nverge</w:t>
            </w:r>
          </w:p>
        </w:tc>
      </w:tr>
      <w:tr w:rsidR="0003394A" w:rsidRPr="00382783" w14:paraId="6EBA8750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155DA2" w14:textId="2892D349" w:rsidR="0003394A" w:rsidRPr="00925455" w:rsidRDefault="0003394A" w:rsidP="0003394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25455">
              <w:rPr>
                <w:rFonts w:ascii="Calibri" w:eastAsia="Times New Roman" w:hAnsi="Calibri" w:cs="Calibri"/>
                <w:color w:val="000000"/>
                <w:lang w:val="en-GB" w:eastAsia="de-DE"/>
              </w:rPr>
              <w:t>Number of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comorbid diagnoses</w:t>
            </w:r>
            <w:r w:rsidRPr="00925455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B5EB7E" w14:textId="130A350F" w:rsidR="0003394A" w:rsidRPr="00382783" w:rsidRDefault="0003394A" w:rsidP="0003394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82783">
              <w:rPr>
                <w:rFonts w:ascii="Calibri" w:eastAsia="Times New Roman" w:hAnsi="Calibri" w:cs="Calibri"/>
                <w:color w:val="000000"/>
                <w:lang w:eastAsia="de-DE"/>
              </w:rPr>
              <w:t>STBs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0917F9DF" w14:textId="6CDCBC7E" w:rsidR="0003394A" w:rsidRDefault="0003394A" w:rsidP="000339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D9A338" w14:textId="632C39E1" w:rsidR="0003394A" w:rsidRPr="00F36462" w:rsidRDefault="0003394A" w:rsidP="000339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3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5798EC" w14:textId="717DD51F" w:rsidR="0003394A" w:rsidRPr="00382783" w:rsidRDefault="0003394A" w:rsidP="000339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928010" w14:textId="7AE222AF" w:rsidR="0003394A" w:rsidRPr="00382783" w:rsidRDefault="0003394A" w:rsidP="000339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5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</w:tcPr>
          <w:p w14:paraId="49478FB2" w14:textId="14FA8853" w:rsidR="0003394A" w:rsidRPr="0080263D" w:rsidRDefault="0003394A" w:rsidP="000339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0.1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608E1C" w14:textId="17BA7876" w:rsidR="0003394A" w:rsidRPr="0080263D" w:rsidRDefault="0003394A" w:rsidP="000339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0.01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38AEF9" w14:textId="4E649479" w:rsidR="0003394A" w:rsidRPr="0080263D" w:rsidRDefault="0003394A" w:rsidP="000339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5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9D6863" w14:textId="497D602F" w:rsidR="0003394A" w:rsidRPr="0080263D" w:rsidRDefault="0003394A" w:rsidP="0003394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0263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21</w:t>
            </w:r>
          </w:p>
        </w:tc>
      </w:tr>
      <w:tr w:rsidR="00925455" w:rsidRPr="00382783" w14:paraId="54E4A75B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D44C" w14:textId="77777777" w:rsidR="00925455" w:rsidRPr="00382783" w:rsidRDefault="0092545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65A3" w14:textId="328BB048" w:rsidR="00925455" w:rsidRPr="00382783" w:rsidRDefault="00925455" w:rsidP="0092545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ought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C6B0C22" w14:textId="36911993" w:rsidR="00925455" w:rsidRPr="00F36462" w:rsidRDefault="00F3683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601A" w14:textId="6E4526BE" w:rsidR="00925455" w:rsidRPr="00F36462" w:rsidRDefault="00F3683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80B7" w14:textId="53D3EE57" w:rsidR="00925455" w:rsidRPr="00382783" w:rsidRDefault="00F3683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B9F4" w14:textId="343A4EF1" w:rsidR="00925455" w:rsidRPr="00382783" w:rsidRDefault="00F3683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6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4BECC" w14:textId="57005E56" w:rsidR="00925455" w:rsidRPr="00382783" w:rsidRDefault="00F36835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8D4D" w14:textId="23E8E9CD" w:rsidR="00925455" w:rsidRPr="00382783" w:rsidRDefault="0003394A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79BF" w14:textId="73FB54D2" w:rsidR="00925455" w:rsidRPr="00382783" w:rsidRDefault="0003394A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65C1" w14:textId="11E86A50" w:rsidR="00925455" w:rsidRPr="00382783" w:rsidRDefault="0003394A" w:rsidP="0092545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47</w:t>
            </w:r>
          </w:p>
        </w:tc>
      </w:tr>
      <w:tr w:rsidR="0068788B" w:rsidRPr="0080263D" w14:paraId="684DADD2" w14:textId="77777777" w:rsidTr="00F846E0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AE594" w14:textId="77777777" w:rsidR="0068788B" w:rsidRPr="00382783" w:rsidRDefault="0068788B" w:rsidP="006878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E6359C" w14:textId="15CC2CFC" w:rsidR="0068788B" w:rsidRPr="00382783" w:rsidRDefault="0068788B" w:rsidP="006878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eha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 (OR)</w:t>
            </w:r>
          </w:p>
        </w:tc>
        <w:tc>
          <w:tcPr>
            <w:tcW w:w="32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D3B7A" w14:textId="1B7A4C8B" w:rsidR="0068788B" w:rsidRPr="0068788B" w:rsidRDefault="0068788B" w:rsidP="006878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9787E">
              <w:rPr>
                <w:rFonts w:ascii="Calibri" w:eastAsia="Times New Roman" w:hAnsi="Calibri" w:cs="Calibri"/>
                <w:color w:val="000000"/>
                <w:lang w:val="en-GB" w:eastAsia="de-DE"/>
              </w:rPr>
              <w:t>NA model failed to c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nverge</w:t>
            </w:r>
          </w:p>
        </w:tc>
        <w:tc>
          <w:tcPr>
            <w:tcW w:w="32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311C6" w14:textId="3DD7398D" w:rsidR="0068788B" w:rsidRPr="0068788B" w:rsidRDefault="0068788B" w:rsidP="006878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9787E">
              <w:rPr>
                <w:rFonts w:ascii="Calibri" w:eastAsia="Times New Roman" w:hAnsi="Calibri" w:cs="Calibri"/>
                <w:color w:val="000000"/>
                <w:lang w:val="en-GB" w:eastAsia="de-DE"/>
              </w:rPr>
              <w:t>NA model failed to c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onverge</w:t>
            </w:r>
          </w:p>
        </w:tc>
      </w:tr>
    </w:tbl>
    <w:p w14:paraId="66F01C52" w14:textId="7E366E3A" w:rsidR="003C044E" w:rsidRPr="0068788B" w:rsidRDefault="0080263D">
      <w:pPr>
        <w:rPr>
          <w:lang w:val="en-GB"/>
        </w:rPr>
      </w:pPr>
      <w:r w:rsidRPr="002E1069">
        <w:rPr>
          <w:lang w:val="en-GB"/>
        </w:rPr>
        <w:t>Note: estimates printed in bold denote effects with p&lt;0.05</w:t>
      </w:r>
      <w:r>
        <w:rPr>
          <w:lang w:val="en-GB"/>
        </w:rPr>
        <w:t xml:space="preserve">. </w:t>
      </w:r>
      <w:r>
        <w:rPr>
          <w:lang w:val="en-GB"/>
        </w:rPr>
        <w:br/>
      </w:r>
      <w:r>
        <w:rPr>
          <w:lang w:val="en-GB"/>
        </w:rPr>
        <w:t xml:space="preserve">For some models, Logistic Regression could not be calculated due to lack of model convergence. In these cases, the respective rows show “NA – model failed to </w:t>
      </w:r>
      <w:proofErr w:type="gramStart"/>
      <w:r>
        <w:rPr>
          <w:lang w:val="en-GB"/>
        </w:rPr>
        <w:t>converge“</w:t>
      </w:r>
      <w:proofErr w:type="gramEnd"/>
    </w:p>
    <w:sectPr w:rsidR="003C044E" w:rsidRPr="006878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B5F"/>
    <w:rsid w:val="0003394A"/>
    <w:rsid w:val="00343A4E"/>
    <w:rsid w:val="0039787E"/>
    <w:rsid w:val="003C044E"/>
    <w:rsid w:val="004B5BB5"/>
    <w:rsid w:val="00636B5F"/>
    <w:rsid w:val="0068788B"/>
    <w:rsid w:val="007567C8"/>
    <w:rsid w:val="0080263D"/>
    <w:rsid w:val="00925455"/>
    <w:rsid w:val="00964A77"/>
    <w:rsid w:val="009A49EB"/>
    <w:rsid w:val="00CF0FC7"/>
    <w:rsid w:val="00E511B0"/>
    <w:rsid w:val="00ED30C7"/>
    <w:rsid w:val="00F36835"/>
    <w:rsid w:val="00F846E0"/>
    <w:rsid w:val="00F9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AA96A"/>
  <w15:chartTrackingRefBased/>
  <w15:docId w15:val="{7EA7419A-C9B7-4064-8B8B-E4EBA70A2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6B5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6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36B5F"/>
  </w:style>
  <w:style w:type="character" w:styleId="Kommentarzeichen">
    <w:name w:val="annotation reference"/>
    <w:basedOn w:val="Absatz-Standardschriftart"/>
    <w:uiPriority w:val="99"/>
    <w:semiHidden/>
    <w:unhideWhenUsed/>
    <w:rsid w:val="00636B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36B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36B5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6B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6B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9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ier</dc:creator>
  <cp:keywords/>
  <dc:description/>
  <cp:lastModifiedBy>Schlier</cp:lastModifiedBy>
  <cp:revision>2</cp:revision>
  <dcterms:created xsi:type="dcterms:W3CDTF">2026-04-09T14:28:00Z</dcterms:created>
  <dcterms:modified xsi:type="dcterms:W3CDTF">2026-04-09T14:28:00Z</dcterms:modified>
</cp:coreProperties>
</file>